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99F" w:rsidRPr="002225DD" w:rsidRDefault="00024D3F" w:rsidP="0047584A">
      <w:pPr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u w:val="single"/>
          <w:lang w:val="en-US"/>
        </w:rPr>
        <w:t>Additional file 2: t</w:t>
      </w:r>
      <w:r w:rsidR="0098299F">
        <w:rPr>
          <w:rFonts w:ascii="Times New Roman" w:hAnsi="Times New Roman" w:cs="Times New Roman"/>
          <w:b/>
          <w:u w:val="single"/>
          <w:lang w:val="en-US"/>
        </w:rPr>
        <w:t>able S2</w:t>
      </w:r>
      <w:r w:rsidR="0098299F" w:rsidRPr="002225DD">
        <w:rPr>
          <w:rFonts w:ascii="Times New Roman" w:hAnsi="Times New Roman" w:cs="Times New Roman"/>
          <w:b/>
          <w:u w:val="single"/>
          <w:lang w:val="en-US"/>
        </w:rPr>
        <w:t>.</w:t>
      </w:r>
      <w:r w:rsidR="0098299F" w:rsidRPr="002225DD">
        <w:rPr>
          <w:rFonts w:ascii="Times New Roman" w:hAnsi="Times New Roman" w:cs="Times New Roman"/>
          <w:lang w:val="en-US"/>
        </w:rPr>
        <w:t xml:space="preserve"> Origin of the mutations described in eDystrophin databa</w:t>
      </w:r>
      <w:bookmarkStart w:id="0" w:name="_GoBack"/>
      <w:bookmarkEnd w:id="0"/>
      <w:r w:rsidR="0098299F" w:rsidRPr="002225DD">
        <w:rPr>
          <w:rFonts w:ascii="Times New Roman" w:hAnsi="Times New Roman" w:cs="Times New Roman"/>
          <w:lang w:val="en-US"/>
        </w:rPr>
        <w:t xml:space="preserve">se </w:t>
      </w:r>
    </w:p>
    <w:p w:rsidR="0098299F" w:rsidRPr="00B330B3" w:rsidRDefault="0098299F">
      <w:pPr>
        <w:rPr>
          <w:lang w:val="en-US"/>
        </w:rPr>
      </w:pPr>
    </w:p>
    <w:tbl>
      <w:tblPr>
        <w:tblW w:w="8591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2565"/>
        <w:gridCol w:w="2268"/>
        <w:gridCol w:w="3758"/>
      </w:tblGrid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2225DD">
              <w:rPr>
                <w:rFonts w:ascii="Times New Roman" w:hAnsi="Times New Roman" w:cs="Times New Roman"/>
                <w:b/>
                <w:lang w:eastAsia="fr-FR"/>
              </w:rPr>
              <w:t>Mutation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ind w:firstLine="1"/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2225DD">
              <w:rPr>
                <w:rFonts w:ascii="Times New Roman" w:hAnsi="Times New Roman" w:cs="Times New Roman"/>
                <w:b/>
                <w:lang w:eastAsia="fr-FR"/>
              </w:rPr>
              <w:t>Mutations (official nomenclature)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jc w:val="center"/>
              <w:rPr>
                <w:rFonts w:ascii="Times New Roman" w:hAnsi="Times New Roman" w:cs="Times New Roman"/>
                <w:b/>
                <w:lang w:eastAsia="fr-FR"/>
              </w:rPr>
            </w:pPr>
            <w:r w:rsidRPr="002225DD">
              <w:rPr>
                <w:rFonts w:ascii="Times New Roman" w:hAnsi="Times New Roman" w:cs="Times New Roman"/>
                <w:b/>
                <w:lang w:eastAsia="fr-FR"/>
              </w:rPr>
              <w:t>References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-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ind w:firstLine="1"/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2-?_649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*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DF6D29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86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DF6D29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264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Comi et al., 1994) [</w:t>
            </w:r>
            <w:r w:rsidR="00DF6D29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35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96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48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1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60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1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81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99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Comi et al., 1994) [</w:t>
            </w:r>
            <w:r w:rsidR="00DF6D29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229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262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2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343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2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360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9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3786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407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423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3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4674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484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3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532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4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592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Nevo et al., 2003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5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61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4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691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720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-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87-?_148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  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-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87-?_423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35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-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96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lastRenderedPageBreak/>
              <w:t>deletion exons 5-1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160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-3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532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-4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709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6-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58-?_83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6-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58-?_148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6-1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58-?_160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7-1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531-?_133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8-1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50-?_238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8-2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50-?_280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9-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32-?_229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148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1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160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199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229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2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360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392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407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484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3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532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3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544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4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592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61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Nevo et al., 2003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5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0-4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709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1-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150-?_3786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1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150-?_407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1-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150-?_423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2-4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332-?_629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3-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423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3-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484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3-4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5739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Nevo et al., 2003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5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3-4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592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3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61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3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4-1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603-?_181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4-4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603-?_592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6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813-?_407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Comi et al., 1994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7-2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993-?_3276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7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993-?_407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7-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993-?_484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19-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293-?_262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0-5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381-?_7309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2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163-?_3276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4-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163-?_3786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6-2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433-?_392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6-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433-?_423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8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787-?_407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8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787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28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787-?_720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Carsana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6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072-?_4233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0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072-?_61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1-5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234-?_854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2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345-?_61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2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345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675-?_484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4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675-?_754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5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846-?_61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35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846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1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5740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Comi et al., 1994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2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5923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3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118-?_643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4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676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4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691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Tsukamoto et al., 1991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Comi et al., 1994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4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709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Jansse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Comi et al., 1994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720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Comi et al., 1994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754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Buzi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9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5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787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Comi et al., 1994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Beggs et al., 1991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82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Tsukamoto et al., 1991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7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5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854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9084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5-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1105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6-5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615-?_802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4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763-?_691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7-4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763-?_709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7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763-?_720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7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763-?_754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7-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763-?_9084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AB0772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4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3-?_7098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Ramelli et al., 2006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10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Comi et al., 1994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8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3-?_720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Comi et al., 1994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8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3-?_754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8-5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3-?_787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Comi et al., 1994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8-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3-?_821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8-5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3-?_893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099-?_720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9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099-?_754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49-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099-?_1105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0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201-?_754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Morandi et al., 1995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2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0-5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201-?_7872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Comi et al., 1994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2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0-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201-?_1105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 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1-5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310-?_7660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Kaspar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24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1-7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310-?_1092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2-5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543-?_893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2-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543-?_1105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58-5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548-?_8937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Jansse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938-?_9084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61-6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085-?_10086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61-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085-?_1105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 6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287-?_9361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exons 64-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287-?_11055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482..48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82-?_484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676..67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76_678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2293..237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293-?_2379+?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2836..283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836_2838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6647..71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647_7120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ajkusova et al., 2001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10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6647..842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647_8425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ajkusova et al., 2001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10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7121..730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121_7306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ajkusova et al., 2001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10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eletion 10097..1009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0097_10099del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2-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2-?_649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 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86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264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="007E346F">
              <w:rPr>
                <w:rFonts w:ascii="Times New Roman" w:hAnsi="Times New Roman" w:cs="Times New Roman"/>
                <w:lang w:eastAsia="fr-FR"/>
              </w:rPr>
              <w:t>, (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35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Jansse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831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960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1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60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Dent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3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199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2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262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2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3603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4071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4233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 xml:space="preserve">(Flanigan et al., 2009) 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3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4845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4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592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3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4-?_6438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 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87-?_264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-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87-?_831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 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35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-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5-?_3786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8-1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50-?_2380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9-4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32-?_592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Jansse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0-3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-?_5325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3-1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199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3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483-?_611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4-1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603-?_229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eggs et al., 1991) [</w:t>
            </w:r>
            <w:r w:rsidR="00ED0E0B">
              <w:rPr>
                <w:rFonts w:ascii="Times New Roman" w:hAnsi="Times New Roman" w:cs="Times New Roman"/>
                <w:noProof/>
                <w:lang w:eastAsia="fr-FR"/>
              </w:rPr>
              <w:t>1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4-2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603-?_4071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4-5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603-?_787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6-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813-?_3786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6-4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813-?_611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7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993-?_6438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  <w:r w:rsidRPr="002225DD">
              <w:rPr>
                <w:rFonts w:ascii="Times New Roman" w:hAnsi="Times New Roman" w:cs="Times New Roman"/>
                <w:lang w:eastAsia="fr-FR"/>
              </w:rPr>
              <w:t>,</w:t>
            </w:r>
            <w:r w:rsidR="007E346F">
              <w:rPr>
                <w:rFonts w:ascii="Times New Roman" w:hAnsi="Times New Roman" w:cs="Times New Roman"/>
                <w:lang w:eastAsia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9-3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293-?_4233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19-44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293-?_6438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21-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623-?_821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 2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604-?_3786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3-4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118-?_691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3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118-?_754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5-48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7098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5-48+dup 54-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[6439-?_7098+?dup(+)7873-?_8217+?dup]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Jansse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5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7200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5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754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Buzi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9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5-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439-?_821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48-4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3-?_7200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0-5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201-?_7542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0-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201-?_821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0-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201-?_9084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  <w:r w:rsidRPr="002225DD">
              <w:rPr>
                <w:rFonts w:ascii="Times New Roman" w:hAnsi="Times New Roman" w:cs="Times New Roman"/>
                <w:lang w:eastAsia="fr-FR"/>
              </w:rPr>
              <w:t xml:space="preserve">, </w:t>
            </w: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1-5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310-?_7660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2-59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543-?_893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4-55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873-?_821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4-57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7873-?_8547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s 56-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218-?_9084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duplication exon 60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938-?_9084+?dup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Janssen et al.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8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137A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37A&gt;T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161T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61T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Prior and Bridgeman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10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347T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47T&gt;C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474C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74C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494A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494A&gt;T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596C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596C&gt;A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653T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53T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691T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691T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1351G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351G&gt;T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1934A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934A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Prior and Bridgeman, 2005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10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2378A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378A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2795T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2795T&gt;C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Ramelli et al., 2006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100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3952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3952G&gt;C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8219A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219A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8390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390G&gt;A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8668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8668G&gt;A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9560A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560A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9619T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619T&gt;C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9938G&gt;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938G&gt;T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9955T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9955T&gt;C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10003G&gt;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0003G&gt;A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Taylor et al., 2007) [</w:t>
            </w:r>
            <w:r w:rsidR="00A532E9">
              <w:rPr>
                <w:rFonts w:ascii="Times New Roman" w:hAnsi="Times New Roman" w:cs="Times New Roman"/>
                <w:noProof/>
                <w:lang w:eastAsia="fr-FR"/>
              </w:rPr>
              <w:t>92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10102G&gt;C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0102G&gt;C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lang w:eastAsia="fr-FR"/>
              </w:rPr>
              <w:t>LBGM, Paris*</w:t>
            </w:r>
          </w:p>
        </w:tc>
      </w:tr>
      <w:tr w:rsidR="0098299F" w:rsidRPr="00B330B3">
        <w:trPr>
          <w:trHeight w:val="260"/>
        </w:trPr>
        <w:tc>
          <w:tcPr>
            <w:tcW w:w="2565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substitution 10103A&gt;G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 w:rsidRPr="002225DD">
              <w:rPr>
                <w:rFonts w:ascii="Times New Roman" w:hAnsi="Times New Roman" w:cs="Times New Roman"/>
                <w:lang w:eastAsia="fr-FR"/>
              </w:rPr>
              <w:t>c.10103A&gt;G</w:t>
            </w:r>
          </w:p>
        </w:tc>
        <w:tc>
          <w:tcPr>
            <w:tcW w:w="3758" w:type="dxa"/>
            <w:shd w:val="clear" w:color="auto" w:fill="auto"/>
            <w:noWrap/>
            <w:vAlign w:val="bottom"/>
          </w:tcPr>
          <w:p w:rsidR="0098299F" w:rsidRPr="002225DD" w:rsidRDefault="0098299F" w:rsidP="0047584A">
            <w:pPr>
              <w:rPr>
                <w:rFonts w:ascii="Times New Roman" w:hAnsi="Times New Roman" w:cs="Times New Roman"/>
                <w:lang w:eastAsia="fr-FR"/>
              </w:rPr>
            </w:pPr>
            <w:r>
              <w:rPr>
                <w:rFonts w:ascii="Times New Roman" w:hAnsi="Times New Roman" w:cs="Times New Roman"/>
                <w:noProof/>
                <w:lang w:eastAsia="fr-FR"/>
              </w:rPr>
              <w:t>(Flanigan et al., 2009) [</w:t>
            </w:r>
            <w:r w:rsidR="009471F7">
              <w:rPr>
                <w:rFonts w:ascii="Times New Roman" w:hAnsi="Times New Roman" w:cs="Times New Roman"/>
                <w:noProof/>
                <w:lang w:eastAsia="fr-FR"/>
              </w:rPr>
              <w:t>91</w:t>
            </w:r>
            <w:r>
              <w:rPr>
                <w:rFonts w:ascii="Times New Roman" w:hAnsi="Times New Roman" w:cs="Times New Roman"/>
                <w:noProof/>
                <w:lang w:eastAsia="fr-FR"/>
              </w:rPr>
              <w:t>]</w:t>
            </w:r>
          </w:p>
        </w:tc>
      </w:tr>
    </w:tbl>
    <w:p w:rsidR="007E346F" w:rsidRDefault="007E346F">
      <w:pPr>
        <w:rPr>
          <w:rFonts w:ascii="Times New Roman" w:hAnsi="Times New Roman" w:cs="Times New Roman"/>
          <w:sz w:val="22"/>
          <w:szCs w:val="22"/>
          <w:lang w:eastAsia="fr-FR"/>
        </w:rPr>
      </w:pPr>
    </w:p>
    <w:p w:rsidR="0098299F" w:rsidRPr="002225DD" w:rsidRDefault="0098299F">
      <w:pPr>
        <w:rPr>
          <w:rFonts w:ascii="Times New Roman" w:hAnsi="Times New Roman" w:cs="Times New Roman"/>
          <w:sz w:val="22"/>
          <w:szCs w:val="22"/>
          <w:lang w:eastAsia="fr-FR"/>
        </w:rPr>
      </w:pPr>
      <w:r w:rsidRPr="002225DD">
        <w:rPr>
          <w:rFonts w:ascii="Times New Roman" w:hAnsi="Times New Roman" w:cs="Times New Roman"/>
          <w:sz w:val="22"/>
          <w:szCs w:val="22"/>
          <w:lang w:eastAsia="fr-FR"/>
        </w:rPr>
        <w:t>*</w:t>
      </w:r>
      <w:r w:rsidR="007E346F">
        <w:rPr>
          <w:rFonts w:ascii="Times New Roman" w:hAnsi="Times New Roman" w:cs="Times New Roman"/>
          <w:sz w:val="22"/>
          <w:szCs w:val="22"/>
          <w:lang w:eastAsia="fr-FR"/>
        </w:rPr>
        <w:t>LBGM, Paris</w:t>
      </w:r>
      <w:r w:rsidRPr="002225DD">
        <w:rPr>
          <w:rFonts w:ascii="Times New Roman" w:hAnsi="Times New Roman" w:cs="Times New Roman"/>
          <w:sz w:val="22"/>
          <w:szCs w:val="22"/>
          <w:lang w:eastAsia="fr-FR"/>
        </w:rPr>
        <w:t> : Laboratoire de Biochimie et Génétique Moléculaire–Hôpital Cochin, Paris, France.</w:t>
      </w:r>
    </w:p>
    <w:p w:rsidR="0098299F" w:rsidRPr="002225DD" w:rsidRDefault="0098299F">
      <w:pPr>
        <w:rPr>
          <w:rFonts w:ascii="Times New Roman" w:hAnsi="Times New Roman" w:cs="Times New Roman"/>
          <w:sz w:val="22"/>
          <w:szCs w:val="22"/>
          <w:lang w:eastAsia="fr-FR"/>
        </w:rPr>
      </w:pPr>
    </w:p>
    <w:p w:rsidR="0047584A" w:rsidRDefault="0047584A" w:rsidP="00D50B21">
      <w:pPr>
        <w:outlineLvl w:val="0"/>
      </w:pPr>
    </w:p>
    <w:sectPr w:rsidR="0047584A" w:rsidSect="0047584A">
      <w:footerReference w:type="default" r:id="rId8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EB5" w:rsidRDefault="00085EB5">
      <w:r>
        <w:separator/>
      </w:r>
    </w:p>
  </w:endnote>
  <w:endnote w:type="continuationSeparator" w:id="0">
    <w:p w:rsidR="00085EB5" w:rsidRDefault="00085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7456835"/>
      <w:docPartObj>
        <w:docPartGallery w:val="Page Numbers (Bottom of Page)"/>
        <w:docPartUnique/>
      </w:docPartObj>
    </w:sdtPr>
    <w:sdtContent>
      <w:p w:rsidR="0047584A" w:rsidRDefault="0047584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5E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584A" w:rsidRDefault="0047584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EB5" w:rsidRDefault="00085EB5">
      <w:r>
        <w:separator/>
      </w:r>
    </w:p>
  </w:footnote>
  <w:footnote w:type="continuationSeparator" w:id="0">
    <w:p w:rsidR="00085EB5" w:rsidRDefault="00085E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D1A0B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88843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0FB049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43E7F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B8D8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38ADA2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41A737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0B6D3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72B648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92815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3B020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6F6D7EAE"/>
    <w:multiLevelType w:val="hybridMultilevel"/>
    <w:tmpl w:val="DD1288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10"/>
  </w:num>
  <w:num w:numId="8">
    <w:abstractNumId w:val="8"/>
  </w:num>
  <w:num w:numId="9">
    <w:abstractNumId w:val="7"/>
  </w:num>
  <w:num w:numId="10">
    <w:abstractNumId w:val="6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8299F"/>
    <w:rsid w:val="00024D3F"/>
    <w:rsid w:val="00085EB5"/>
    <w:rsid w:val="0047584A"/>
    <w:rsid w:val="006B13BA"/>
    <w:rsid w:val="007E346F"/>
    <w:rsid w:val="009471F7"/>
    <w:rsid w:val="0098299F"/>
    <w:rsid w:val="00A532E9"/>
    <w:rsid w:val="00AB0772"/>
    <w:rsid w:val="00C27CA1"/>
    <w:rsid w:val="00C80BA2"/>
    <w:rsid w:val="00D50B21"/>
    <w:rsid w:val="00DF6D29"/>
    <w:rsid w:val="00ED0E0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9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98299F"/>
    <w:rPr>
      <w:color w:val="0000D4"/>
      <w:u w:val="single"/>
    </w:rPr>
  </w:style>
  <w:style w:type="character" w:styleId="Lienhypertextesuivivisit">
    <w:name w:val="FollowedHyperlink"/>
    <w:basedOn w:val="Policepardfaut"/>
    <w:uiPriority w:val="99"/>
    <w:rsid w:val="0098299F"/>
    <w:rPr>
      <w:color w:val="993366"/>
      <w:u w:val="single"/>
    </w:rPr>
  </w:style>
  <w:style w:type="paragraph" w:styleId="En-tte">
    <w:name w:val="header"/>
    <w:basedOn w:val="Normal"/>
    <w:link w:val="En-tteCar"/>
    <w:uiPriority w:val="99"/>
    <w:unhideWhenUsed/>
    <w:rsid w:val="0098299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8299F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8299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8299F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299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299F"/>
    <w:rPr>
      <w:rFonts w:ascii="Tahoma" w:hAnsi="Tahoma" w:cs="Tahoma"/>
      <w:sz w:val="16"/>
      <w:szCs w:val="16"/>
      <w:lang w:val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8299F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8299F"/>
    <w:rPr>
      <w:rFonts w:ascii="Lucida Grande" w:hAnsi="Lucida Grande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9F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98299F"/>
    <w:rPr>
      <w:color w:val="0000D4"/>
      <w:u w:val="single"/>
    </w:rPr>
  </w:style>
  <w:style w:type="character" w:styleId="Lienhypertextesuivivisit">
    <w:name w:val="FollowedHyperlink"/>
    <w:basedOn w:val="Policepardfaut"/>
    <w:uiPriority w:val="99"/>
    <w:rsid w:val="0098299F"/>
    <w:rPr>
      <w:color w:val="993366"/>
      <w:u w:val="single"/>
    </w:rPr>
  </w:style>
  <w:style w:type="paragraph" w:styleId="En-tte">
    <w:name w:val="header"/>
    <w:basedOn w:val="Normal"/>
    <w:link w:val="En-tteCar"/>
    <w:uiPriority w:val="99"/>
    <w:unhideWhenUsed/>
    <w:rsid w:val="0098299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8299F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98299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8299F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299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299F"/>
    <w:rPr>
      <w:rFonts w:ascii="Tahoma" w:hAnsi="Tahoma" w:cs="Tahoma"/>
      <w:sz w:val="16"/>
      <w:szCs w:val="16"/>
      <w:lang w:val="fr-FR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98299F"/>
    <w:rPr>
      <w:rFonts w:ascii="Lucida Grande" w:hAnsi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98299F"/>
    <w:rPr>
      <w:rFonts w:ascii="Lucida Grande" w:hAnsi="Lucida Grande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2478</Words>
  <Characters>13632</Characters>
  <Application>Microsoft Office Word</Application>
  <DocSecurity>0</DocSecurity>
  <Lines>113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2</vt:i4>
      </vt:variant>
    </vt:vector>
  </HeadingPairs>
  <TitlesOfParts>
    <vt:vector size="3" baseType="lpstr">
      <vt:lpstr/>
      <vt:lpstr>Additional file 2: table S2. Origin of the mutations described in eDystrophin da</vt:lpstr>
      <vt:lpstr/>
    </vt:vector>
  </TitlesOfParts>
  <Company>Université Rennes 1</Company>
  <LinksUpToDate>false</LinksUpToDate>
  <CharactersWithSpaces>16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Nicolas</dc:creator>
  <cp:keywords/>
  <cp:lastModifiedBy>lerumeur</cp:lastModifiedBy>
  <cp:revision>6</cp:revision>
  <cp:lastPrinted>2012-07-03T13:41:00Z</cp:lastPrinted>
  <dcterms:created xsi:type="dcterms:W3CDTF">2012-07-03T14:03:00Z</dcterms:created>
  <dcterms:modified xsi:type="dcterms:W3CDTF">2012-07-03T15:20:00Z</dcterms:modified>
</cp:coreProperties>
</file>